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292735</wp:posOffset>
                </wp:positionV>
                <wp:extent cx="4620895" cy="566864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0895" cy="5668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2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60"/>
                              <w:gridCol w:w="1234"/>
                              <w:gridCol w:w="527"/>
                              <w:gridCol w:w="617"/>
                              <w:gridCol w:w="617"/>
                              <w:gridCol w:w="617"/>
                              <w:gridCol w:w="617"/>
                              <w:gridCol w:w="617"/>
                              <w:gridCol w:w="617"/>
                            </w:tblGrid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29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0" w:right="0" w:firstLine="972"/>
                                    <w:rPr/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Codon</w:t>
                                  </w: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9502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102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1109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1547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1598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16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melanogaster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thens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/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/L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/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I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Florid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/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/L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/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I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French Polynesi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/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/L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abon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/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/M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/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I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/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/M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/L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/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I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Keny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/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/L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/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I/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/V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 xml:space="preserve">Ancestral 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Helvetica;Arial"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simulans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sechelli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yacub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.o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erect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ananassae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pseudoobscur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persimilis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eastAsia="Helvetica;Arial" w:cs="Helvetica;Arial" w:ascii="Helvetica;Arial" w:hAnsi="Helvetica;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willistoni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.o.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.o.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mojavensis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virilis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i/>
                                      <w:sz w:val="18"/>
                                      <w:szCs w:val="18"/>
                                    </w:rPr>
                                    <w:t>Dr. grimshawi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Helvetica;Arial" w:hAnsi="Helvetica;Arial" w:cs="Helvetica;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85pt;height:446.35pt;mso-wrap-distance-left:0pt;mso-wrap-distance-right:9.05pt;mso-wrap-distance-top:0pt;mso-wrap-distance-bottom:0pt;margin-top:23.05pt;mso-position-vertical-relative:text;margin-left:-5.4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702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60"/>
                        <w:gridCol w:w="1234"/>
                        <w:gridCol w:w="527"/>
                        <w:gridCol w:w="617"/>
                        <w:gridCol w:w="617"/>
                        <w:gridCol w:w="617"/>
                        <w:gridCol w:w="617"/>
                        <w:gridCol w:w="617"/>
                        <w:gridCol w:w="617"/>
                      </w:tblGrid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229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0" w:right="0" w:firstLine="972"/>
                              <w:rPr/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Codon</w:t>
                            </w: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9502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102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1109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1547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1598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16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melanogaster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thens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/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/L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/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I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Florid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/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/L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/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I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French Polynesi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/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/L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abon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/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/M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/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I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/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/M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/L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/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I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Keny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/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/L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/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I/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/V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 xml:space="preserve">Ancestral 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Helvetica;Arial"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simulans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sechelli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yacub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.o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erect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ananassae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pseudoobscur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persimilis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eastAsia="Helvetica;Arial" w:cs="Helvetica;Arial" w:ascii="Helvetica;Arial" w:hAnsi="Helvetica;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willistoni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.o.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.o.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mojavensis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virilis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i/>
                                <w:sz w:val="18"/>
                                <w:szCs w:val="18"/>
                              </w:rPr>
                              <w:t>Dr. grimshawi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Helvetica;Arial" w:hAnsi="Helvetica;Arial" w:cs="Helvetica;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6:20:32Z</dcterms:created>
  <dc:creator/>
  <dc:description/>
  <dc:language>en-US</dc:language>
  <cp:lastModifiedBy/>
  <cp:revision>0</cp:revision>
  <dc:subject/>
  <dc:title/>
</cp:coreProperties>
</file>